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818B23" w14:textId="3BF659EB" w:rsidR="00117D4E" w:rsidRDefault="005A0B92" w:rsidP="00A80905">
      <w:pPr>
        <w:jc w:val="both"/>
        <w:rPr>
          <w:rFonts w:ascii="Times New Roman" w:hAnsi="Times New Roman" w:cs="Times New Roman"/>
        </w:rPr>
      </w:pPr>
      <w:r w:rsidRPr="00117D4E">
        <w:rPr>
          <w:rFonts w:ascii="Times New Roman" w:hAnsi="Times New Roman" w:cs="Times New Roman"/>
          <w:b/>
        </w:rPr>
        <w:t>FigureS1</w:t>
      </w:r>
      <w:r w:rsidRPr="00117D4E">
        <w:rPr>
          <w:rFonts w:ascii="Times New Roman" w:hAnsi="Times New Roman" w:cs="Times New Roman"/>
        </w:rPr>
        <w:t xml:space="preserve"> </w:t>
      </w:r>
    </w:p>
    <w:p w14:paraId="74E45892" w14:textId="77777777" w:rsidR="00BC02D7" w:rsidRPr="00117D4E" w:rsidRDefault="00BC02D7" w:rsidP="00A80905">
      <w:pPr>
        <w:jc w:val="both"/>
        <w:rPr>
          <w:rFonts w:ascii="Times New Roman" w:hAnsi="Times New Roman" w:cs="Times New Roman"/>
        </w:rPr>
      </w:pPr>
    </w:p>
    <w:p w14:paraId="243A9545" w14:textId="19F37C3A" w:rsidR="00BC02D7" w:rsidRPr="001D3578" w:rsidRDefault="00BC02D7" w:rsidP="00A80905">
      <w:pPr>
        <w:jc w:val="both"/>
        <w:rPr>
          <w:rFonts w:ascii="Times New Roman" w:hAnsi="Times New Roman" w:cs="Times New Roman"/>
          <w:lang w:val="en-GB"/>
        </w:rPr>
      </w:pPr>
      <w:r w:rsidRPr="001D3578">
        <w:rPr>
          <w:rFonts w:ascii="Times New Roman" w:hAnsi="Times New Roman" w:cs="Times New Roman"/>
          <w:lang w:val="en-GB"/>
        </w:rPr>
        <w:t xml:space="preserve">Upper; Mean log probability of the data for 20 runs at each </w:t>
      </w:r>
      <w:r w:rsidRPr="001D3578">
        <w:rPr>
          <w:rFonts w:ascii="Times New Roman" w:hAnsi="Times New Roman" w:cs="Times New Roman"/>
          <w:i/>
          <w:lang w:val="en-GB"/>
        </w:rPr>
        <w:t>K</w:t>
      </w:r>
      <w:r w:rsidRPr="001D3578">
        <w:rPr>
          <w:rFonts w:ascii="Times New Roman" w:hAnsi="Times New Roman" w:cs="Times New Roman"/>
          <w:lang w:val="en-GB"/>
        </w:rPr>
        <w:t xml:space="preserve"> (10)</w:t>
      </w:r>
      <w:r w:rsidR="004E6D8A" w:rsidRPr="001D3578">
        <w:rPr>
          <w:rFonts w:ascii="Times New Roman" w:hAnsi="Times New Roman" w:cs="Times New Roman"/>
          <w:lang w:val="en-GB"/>
        </w:rPr>
        <w:t>.</w:t>
      </w:r>
      <w:r w:rsidRPr="001D3578">
        <w:rPr>
          <w:rFonts w:ascii="Times New Roman" w:hAnsi="Times New Roman" w:cs="Times New Roman"/>
          <w:lang w:val="en-GB"/>
        </w:rPr>
        <w:t xml:space="preserve"> </w:t>
      </w:r>
      <w:r w:rsidR="004E6D8A" w:rsidRPr="001D3578">
        <w:rPr>
          <w:rFonts w:ascii="Times New Roman" w:hAnsi="Times New Roman" w:cs="Times New Roman"/>
          <w:lang w:val="en-GB"/>
        </w:rPr>
        <w:t>B</w:t>
      </w:r>
      <w:r w:rsidRPr="001D3578">
        <w:rPr>
          <w:rFonts w:ascii="Times New Roman" w:hAnsi="Times New Roman" w:cs="Times New Roman"/>
          <w:lang w:val="en-GB"/>
        </w:rPr>
        <w:t xml:space="preserve">ars indicate standard deviations. Lower; rate of change in the log probability between </w:t>
      </w:r>
      <w:r w:rsidRPr="001D3578">
        <w:rPr>
          <w:rFonts w:ascii="Times New Roman" w:hAnsi="Times New Roman" w:cs="Times New Roman"/>
          <w:i/>
          <w:lang w:val="en-GB"/>
        </w:rPr>
        <w:t>K</w:t>
      </w:r>
      <w:r w:rsidRPr="001D3578">
        <w:rPr>
          <w:rFonts w:ascii="Times New Roman" w:hAnsi="Times New Roman" w:cs="Times New Roman"/>
          <w:lang w:val="en-GB"/>
        </w:rPr>
        <w:t xml:space="preserve"> values. Bottom; </w:t>
      </w:r>
      <w:proofErr w:type="spellStart"/>
      <w:r w:rsidRPr="001D3578">
        <w:rPr>
          <w:rFonts w:ascii="Times New Roman" w:hAnsi="Times New Roman" w:cs="Times New Roman"/>
          <w:lang w:val="en-GB"/>
        </w:rPr>
        <w:t>Evvano</w:t>
      </w:r>
      <w:proofErr w:type="spellEnd"/>
      <w:r w:rsidRPr="001D3578">
        <w:rPr>
          <w:rFonts w:ascii="Times New Roman" w:hAnsi="Times New Roman" w:cs="Times New Roman"/>
          <w:lang w:val="en-GB"/>
        </w:rPr>
        <w:t xml:space="preserve"> table values. Left; using “</w:t>
      </w:r>
      <w:proofErr w:type="spellStart"/>
      <w:r w:rsidRPr="001D3578">
        <w:rPr>
          <w:rFonts w:ascii="Times New Roman" w:hAnsi="Times New Roman" w:cs="Times New Roman"/>
          <w:lang w:val="en-GB"/>
        </w:rPr>
        <w:t>Popinfo</w:t>
      </w:r>
      <w:proofErr w:type="spellEnd"/>
      <w:r w:rsidRPr="001D3578">
        <w:rPr>
          <w:rFonts w:ascii="Times New Roman" w:hAnsi="Times New Roman" w:cs="Times New Roman"/>
          <w:lang w:val="en-GB"/>
        </w:rPr>
        <w:t>” function. Right; using “</w:t>
      </w:r>
      <w:proofErr w:type="spellStart"/>
      <w:r w:rsidRPr="001D3578">
        <w:rPr>
          <w:rFonts w:ascii="Times New Roman" w:hAnsi="Times New Roman" w:cs="Times New Roman"/>
          <w:lang w:val="en-GB"/>
        </w:rPr>
        <w:t>Popinfo</w:t>
      </w:r>
      <w:proofErr w:type="spellEnd"/>
      <w:r w:rsidRPr="001D3578">
        <w:rPr>
          <w:rFonts w:ascii="Times New Roman" w:hAnsi="Times New Roman" w:cs="Times New Roman"/>
          <w:lang w:val="en-GB"/>
        </w:rPr>
        <w:t>” + “location prior” functions.</w:t>
      </w:r>
    </w:p>
    <w:p w14:paraId="22007C14" w14:textId="77777777" w:rsidR="005A0B92" w:rsidRPr="00117D4E" w:rsidRDefault="005A0B92" w:rsidP="00A80905">
      <w:pPr>
        <w:jc w:val="both"/>
        <w:rPr>
          <w:rFonts w:ascii="Times New Roman" w:hAnsi="Times New Roman" w:cs="Times New Roman"/>
          <w:b/>
          <w:lang w:val="en-GB"/>
        </w:rPr>
      </w:pPr>
    </w:p>
    <w:p w14:paraId="117257E2" w14:textId="77777777" w:rsidR="00B607F1" w:rsidRPr="00117D4E" w:rsidRDefault="00B607F1" w:rsidP="00A80905">
      <w:pPr>
        <w:jc w:val="both"/>
        <w:rPr>
          <w:rFonts w:ascii="Times New Roman" w:hAnsi="Times New Roman" w:cs="Times New Roman"/>
          <w:b/>
          <w:lang w:val="en-GB"/>
        </w:rPr>
      </w:pPr>
      <w:r w:rsidRPr="00117D4E">
        <w:rPr>
          <w:rFonts w:ascii="Times New Roman" w:hAnsi="Times New Roman" w:cs="Times New Roman"/>
          <w:b/>
          <w:lang w:val="en-GB"/>
        </w:rPr>
        <w:t>TableS1</w:t>
      </w:r>
    </w:p>
    <w:p w14:paraId="6AA24201" w14:textId="77777777" w:rsidR="00B607F1" w:rsidRPr="00117D4E" w:rsidRDefault="00B607F1" w:rsidP="00A80905">
      <w:pPr>
        <w:jc w:val="both"/>
        <w:rPr>
          <w:rFonts w:ascii="Times New Roman" w:hAnsi="Times New Roman" w:cs="Times New Roman"/>
          <w:b/>
          <w:lang w:val="en-GB"/>
        </w:rPr>
      </w:pPr>
    </w:p>
    <w:p w14:paraId="6DCB1673" w14:textId="74A1489A" w:rsidR="00B607F1" w:rsidRPr="00117D4E" w:rsidRDefault="00B607F1" w:rsidP="00A80905">
      <w:pPr>
        <w:jc w:val="both"/>
        <w:rPr>
          <w:rFonts w:ascii="Times New Roman" w:hAnsi="Times New Roman" w:cs="Times New Roman"/>
          <w:lang w:val="en-GB"/>
        </w:rPr>
      </w:pPr>
      <w:r w:rsidRPr="00117D4E">
        <w:rPr>
          <w:rFonts w:ascii="Times New Roman" w:hAnsi="Times New Roman" w:cs="Times New Roman"/>
          <w:lang w:val="en-GB"/>
        </w:rPr>
        <w:t>Effective population sizes (</w:t>
      </w:r>
      <w:r w:rsidRPr="00117D4E">
        <w:rPr>
          <w:rFonts w:ascii="Times New Roman" w:hAnsi="Times New Roman" w:cs="Times New Roman"/>
          <w:i/>
          <w:lang w:val="en-GB"/>
        </w:rPr>
        <w:t>Ne</w:t>
      </w:r>
      <w:r w:rsidRPr="00117D4E">
        <w:rPr>
          <w:rFonts w:ascii="Times New Roman" w:hAnsi="Times New Roman" w:cs="Times New Roman"/>
          <w:lang w:val="en-GB"/>
        </w:rPr>
        <w:t xml:space="preserve">) for the six populations of </w:t>
      </w:r>
      <w:r w:rsidRPr="00117D4E">
        <w:rPr>
          <w:rFonts w:ascii="Times New Roman" w:hAnsi="Times New Roman" w:cs="Times New Roman"/>
          <w:i/>
          <w:lang w:val="en-GB"/>
        </w:rPr>
        <w:t xml:space="preserve">G. </w:t>
      </w:r>
      <w:proofErr w:type="spellStart"/>
      <w:r w:rsidRPr="00117D4E">
        <w:rPr>
          <w:rFonts w:ascii="Times New Roman" w:hAnsi="Times New Roman" w:cs="Times New Roman"/>
          <w:i/>
          <w:lang w:val="en-GB"/>
        </w:rPr>
        <w:t>divaricata</w:t>
      </w:r>
      <w:proofErr w:type="spellEnd"/>
      <w:r w:rsidRPr="00117D4E">
        <w:rPr>
          <w:rFonts w:ascii="Times New Roman" w:hAnsi="Times New Roman" w:cs="Times New Roman"/>
          <w:lang w:val="en-GB"/>
        </w:rPr>
        <w:t xml:space="preserve"> in the </w:t>
      </w:r>
      <w:r w:rsidR="004E6D8A">
        <w:rPr>
          <w:rFonts w:ascii="Times New Roman" w:hAnsi="Times New Roman" w:cs="Times New Roman"/>
          <w:lang w:val="en-GB"/>
        </w:rPr>
        <w:t xml:space="preserve">central-south </w:t>
      </w:r>
      <w:r w:rsidRPr="00117D4E">
        <w:rPr>
          <w:rFonts w:ascii="Times New Roman" w:hAnsi="Times New Roman" w:cs="Times New Roman"/>
          <w:lang w:val="en-GB"/>
        </w:rPr>
        <w:t xml:space="preserve">Adriatic Sea. </w:t>
      </w:r>
      <w:r w:rsidRPr="00117D4E">
        <w:rPr>
          <w:rFonts w:ascii="Times New Roman" w:hAnsi="Times New Roman" w:cs="Times New Roman"/>
          <w:i/>
          <w:lang w:val="en-GB"/>
        </w:rPr>
        <w:t>Ne</w:t>
      </w:r>
      <w:r w:rsidRPr="00117D4E">
        <w:rPr>
          <w:rFonts w:ascii="Times New Roman" w:hAnsi="Times New Roman" w:cs="Times New Roman"/>
          <w:lang w:val="en-GB"/>
        </w:rPr>
        <w:t xml:space="preserve"> were estimated in </w:t>
      </w:r>
      <w:proofErr w:type="spellStart"/>
      <w:r w:rsidRPr="00117D4E">
        <w:rPr>
          <w:rFonts w:ascii="Times New Roman" w:hAnsi="Times New Roman" w:cs="Times New Roman"/>
          <w:lang w:val="en-GB"/>
        </w:rPr>
        <w:t>NeEstimator</w:t>
      </w:r>
      <w:proofErr w:type="spellEnd"/>
      <w:r w:rsidRPr="00117D4E">
        <w:rPr>
          <w:rFonts w:ascii="Times New Roman" w:hAnsi="Times New Roman" w:cs="Times New Roman"/>
          <w:lang w:val="en-GB"/>
        </w:rPr>
        <w:t xml:space="preserve"> v2.1 (Do </w:t>
      </w:r>
      <w:r w:rsidRPr="00117D4E">
        <w:rPr>
          <w:rFonts w:ascii="Times New Roman" w:hAnsi="Times New Roman" w:cs="Times New Roman"/>
          <w:i/>
          <w:lang w:val="en-GB"/>
        </w:rPr>
        <w:t>et al.</w:t>
      </w:r>
      <w:r w:rsidRPr="00117D4E">
        <w:rPr>
          <w:rFonts w:ascii="Times New Roman" w:hAnsi="Times New Roman" w:cs="Times New Roman"/>
          <w:lang w:val="en-GB"/>
        </w:rPr>
        <w:t xml:space="preserve">, 2014) </w:t>
      </w:r>
      <w:r w:rsidR="004E6D8A">
        <w:rPr>
          <w:rFonts w:ascii="Times New Roman" w:hAnsi="Times New Roman" w:cs="Times New Roman"/>
          <w:lang w:val="en-GB"/>
        </w:rPr>
        <w:t>by</w:t>
      </w:r>
      <w:r w:rsidR="004E6D8A" w:rsidRPr="00117D4E">
        <w:rPr>
          <w:rFonts w:ascii="Times New Roman" w:hAnsi="Times New Roman" w:cs="Times New Roman"/>
          <w:lang w:val="en-GB"/>
        </w:rPr>
        <w:t xml:space="preserve"> </w:t>
      </w:r>
      <w:r w:rsidRPr="00117D4E">
        <w:rPr>
          <w:rFonts w:ascii="Times New Roman" w:hAnsi="Times New Roman" w:cs="Times New Roman"/>
          <w:lang w:val="en-GB"/>
        </w:rPr>
        <w:t xml:space="preserve">three different methods (linkage disequilibrium, heterozygote excess, and molecular </w:t>
      </w:r>
      <w:proofErr w:type="spellStart"/>
      <w:r w:rsidRPr="00117D4E">
        <w:rPr>
          <w:rFonts w:ascii="Times New Roman" w:hAnsi="Times New Roman" w:cs="Times New Roman"/>
          <w:lang w:val="en-GB"/>
        </w:rPr>
        <w:t>coancestry</w:t>
      </w:r>
      <w:proofErr w:type="spellEnd"/>
      <w:r w:rsidRPr="00117D4E">
        <w:rPr>
          <w:rFonts w:ascii="Times New Roman" w:hAnsi="Times New Roman" w:cs="Times New Roman"/>
          <w:lang w:val="en-GB"/>
        </w:rPr>
        <w:t xml:space="preserve">), together with their confidence intervals (either by parametric chi-square approximation or </w:t>
      </w:r>
      <w:proofErr w:type="spellStart"/>
      <w:r w:rsidRPr="00117D4E">
        <w:rPr>
          <w:rFonts w:ascii="Times New Roman" w:hAnsi="Times New Roman" w:cs="Times New Roman"/>
          <w:lang w:val="en-GB"/>
        </w:rPr>
        <w:t>jackknifing</w:t>
      </w:r>
      <w:proofErr w:type="spellEnd"/>
      <w:r w:rsidRPr="00117D4E">
        <w:rPr>
          <w:rFonts w:ascii="Times New Roman" w:hAnsi="Times New Roman" w:cs="Times New Roman"/>
          <w:lang w:val="en-GB"/>
        </w:rPr>
        <w:t xml:space="preserve"> over individuals). Rare alleles, which may bias </w:t>
      </w:r>
      <w:r w:rsidRPr="00117D4E">
        <w:rPr>
          <w:rFonts w:ascii="Times New Roman" w:hAnsi="Times New Roman" w:cs="Times New Roman"/>
          <w:i/>
          <w:lang w:val="en-GB"/>
        </w:rPr>
        <w:t>Ne</w:t>
      </w:r>
      <w:r w:rsidRPr="00117D4E">
        <w:rPr>
          <w:rFonts w:ascii="Times New Roman" w:hAnsi="Times New Roman" w:cs="Times New Roman"/>
          <w:lang w:val="en-GB"/>
        </w:rPr>
        <w:t xml:space="preserve"> estimates, were excluded if </w:t>
      </w:r>
      <w:r w:rsidR="004E6D8A">
        <w:rPr>
          <w:rFonts w:ascii="Times New Roman" w:hAnsi="Times New Roman" w:cs="Times New Roman"/>
          <w:lang w:val="en-GB"/>
        </w:rPr>
        <w:t xml:space="preserve">they were </w:t>
      </w:r>
      <w:r w:rsidRPr="00117D4E">
        <w:rPr>
          <w:rFonts w:ascii="Times New Roman" w:hAnsi="Times New Roman" w:cs="Times New Roman"/>
          <w:lang w:val="en-GB"/>
        </w:rPr>
        <w:t xml:space="preserve">found below </w:t>
      </w:r>
      <w:r w:rsidR="004E6D8A">
        <w:rPr>
          <w:rFonts w:ascii="Times New Roman" w:hAnsi="Times New Roman" w:cs="Times New Roman"/>
          <w:lang w:val="en-GB"/>
        </w:rPr>
        <w:t>a particular</w:t>
      </w:r>
      <w:r w:rsidR="004E6D8A" w:rsidRPr="00117D4E">
        <w:rPr>
          <w:rFonts w:ascii="Times New Roman" w:hAnsi="Times New Roman" w:cs="Times New Roman"/>
          <w:lang w:val="en-GB"/>
        </w:rPr>
        <w:t xml:space="preserve"> </w:t>
      </w:r>
      <w:r w:rsidRPr="00117D4E">
        <w:rPr>
          <w:rFonts w:ascii="Times New Roman" w:hAnsi="Times New Roman" w:cs="Times New Roman"/>
          <w:lang w:val="en-GB"/>
        </w:rPr>
        <w:t>critical frequenc</w:t>
      </w:r>
      <w:r w:rsidR="004E6D8A">
        <w:rPr>
          <w:rFonts w:ascii="Times New Roman" w:hAnsi="Times New Roman" w:cs="Times New Roman"/>
          <w:lang w:val="en-GB"/>
        </w:rPr>
        <w:t>y</w:t>
      </w:r>
      <w:r w:rsidRPr="00117D4E">
        <w:rPr>
          <w:rFonts w:ascii="Times New Roman" w:hAnsi="Times New Roman" w:cs="Times New Roman"/>
          <w:lang w:val="en-GB"/>
        </w:rPr>
        <w:t xml:space="preserve"> (</w:t>
      </w:r>
      <w:proofErr w:type="spellStart"/>
      <w:r w:rsidRPr="00117D4E">
        <w:rPr>
          <w:rFonts w:ascii="Times New Roman" w:hAnsi="Times New Roman" w:cs="Times New Roman"/>
          <w:lang w:val="en-GB"/>
        </w:rPr>
        <w:t>PCrit</w:t>
      </w:r>
      <w:proofErr w:type="spellEnd"/>
      <w:r w:rsidRPr="00117D4E">
        <w:rPr>
          <w:rFonts w:ascii="Times New Roman" w:hAnsi="Times New Roman" w:cs="Times New Roman"/>
          <w:lang w:val="en-GB"/>
        </w:rPr>
        <w:t xml:space="preserve">.). We estimated </w:t>
      </w:r>
      <w:r w:rsidRPr="00117D4E">
        <w:rPr>
          <w:rFonts w:ascii="Times New Roman" w:hAnsi="Times New Roman" w:cs="Times New Roman"/>
          <w:i/>
          <w:lang w:val="en-GB"/>
        </w:rPr>
        <w:t>Ne</w:t>
      </w:r>
      <w:r w:rsidRPr="00117D4E">
        <w:rPr>
          <w:rFonts w:ascii="Times New Roman" w:hAnsi="Times New Roman" w:cs="Times New Roman"/>
          <w:lang w:val="en-GB"/>
        </w:rPr>
        <w:t xml:space="preserve"> at three different </w:t>
      </w:r>
      <w:proofErr w:type="spellStart"/>
      <w:r w:rsidRPr="00117D4E">
        <w:rPr>
          <w:rFonts w:ascii="Times New Roman" w:hAnsi="Times New Roman" w:cs="Times New Roman"/>
          <w:lang w:val="en-GB"/>
        </w:rPr>
        <w:t>PCrit</w:t>
      </w:r>
      <w:proofErr w:type="spellEnd"/>
      <w:r w:rsidRPr="00117D4E">
        <w:rPr>
          <w:rFonts w:ascii="Times New Roman" w:hAnsi="Times New Roman" w:cs="Times New Roman"/>
          <w:lang w:val="en-GB"/>
        </w:rPr>
        <w:t>. values (0.05; 0.02; 0.01).</w:t>
      </w:r>
    </w:p>
    <w:p w14:paraId="3371024F" w14:textId="77777777" w:rsidR="00B607F1" w:rsidRPr="00117D4E" w:rsidRDefault="00B607F1" w:rsidP="00A80905">
      <w:pPr>
        <w:jc w:val="both"/>
        <w:rPr>
          <w:rFonts w:ascii="Times New Roman" w:hAnsi="Times New Roman" w:cs="Times New Roman"/>
          <w:b/>
          <w:lang w:val="en-GB"/>
        </w:rPr>
      </w:pPr>
    </w:p>
    <w:p w14:paraId="3B8A0AF5" w14:textId="77777777" w:rsidR="00B607F1" w:rsidRPr="00117D4E" w:rsidRDefault="00B607F1" w:rsidP="00A80905">
      <w:pPr>
        <w:jc w:val="both"/>
        <w:rPr>
          <w:rFonts w:ascii="Times New Roman" w:hAnsi="Times New Roman" w:cs="Times New Roman"/>
          <w:b/>
          <w:lang w:val="en-GB"/>
        </w:rPr>
      </w:pPr>
      <w:r w:rsidRPr="00117D4E">
        <w:rPr>
          <w:rFonts w:ascii="Times New Roman" w:hAnsi="Times New Roman" w:cs="Times New Roman"/>
          <w:b/>
          <w:lang w:val="en-GB"/>
        </w:rPr>
        <w:t>TableS2</w:t>
      </w:r>
    </w:p>
    <w:p w14:paraId="76525A23" w14:textId="77777777" w:rsidR="00B607F1" w:rsidRPr="00117D4E" w:rsidRDefault="00B607F1" w:rsidP="00A80905">
      <w:pPr>
        <w:jc w:val="both"/>
        <w:rPr>
          <w:rFonts w:ascii="Times New Roman" w:hAnsi="Times New Roman" w:cs="Times New Roman"/>
          <w:lang w:val="en-GB"/>
        </w:rPr>
      </w:pPr>
    </w:p>
    <w:p w14:paraId="5058F078" w14:textId="77777777" w:rsidR="00B607F1" w:rsidRPr="00117D4E" w:rsidRDefault="00B607F1" w:rsidP="00A80905">
      <w:pPr>
        <w:jc w:val="both"/>
        <w:rPr>
          <w:rFonts w:ascii="Times New Roman" w:hAnsi="Times New Roman" w:cs="Times New Roman"/>
          <w:lang w:val="en-GB"/>
        </w:rPr>
      </w:pPr>
      <w:r w:rsidRPr="00117D4E">
        <w:rPr>
          <w:rFonts w:ascii="Times New Roman" w:hAnsi="Times New Roman" w:cs="Times New Roman"/>
          <w:lang w:val="en-GB"/>
        </w:rPr>
        <w:t xml:space="preserve">Genetic differentiation among populations of </w:t>
      </w:r>
      <w:r w:rsidRPr="00117D4E">
        <w:rPr>
          <w:rFonts w:ascii="Times New Roman" w:hAnsi="Times New Roman" w:cs="Times New Roman"/>
          <w:i/>
          <w:lang w:val="en-GB"/>
        </w:rPr>
        <w:t xml:space="preserve">G. </w:t>
      </w:r>
      <w:proofErr w:type="spellStart"/>
      <w:r w:rsidRPr="00117D4E">
        <w:rPr>
          <w:rFonts w:ascii="Times New Roman" w:hAnsi="Times New Roman" w:cs="Times New Roman"/>
          <w:i/>
          <w:lang w:val="en-GB"/>
        </w:rPr>
        <w:t>divaricata</w:t>
      </w:r>
      <w:proofErr w:type="spellEnd"/>
      <w:r w:rsidRPr="00117D4E">
        <w:rPr>
          <w:rFonts w:ascii="Times New Roman" w:hAnsi="Times New Roman" w:cs="Times New Roman"/>
          <w:lang w:val="en-GB"/>
        </w:rPr>
        <w:t xml:space="preserve">. We estimated the </w:t>
      </w:r>
      <w:r w:rsidRPr="00117D4E">
        <w:rPr>
          <w:rFonts w:ascii="Times New Roman" w:hAnsi="Times New Roman" w:cs="Times New Roman"/>
          <w:color w:val="000000" w:themeColor="text1"/>
          <w:lang w:val="en-GB"/>
        </w:rPr>
        <w:t xml:space="preserve">statistic </w:t>
      </w:r>
      <w:r w:rsidRPr="00117D4E">
        <w:rPr>
          <w:rFonts w:ascii="Times New Roman" w:hAnsi="Times New Roman" w:cs="Times New Roman"/>
          <w:color w:val="000000" w:themeColor="text1"/>
          <w:lang w:val="en-US"/>
        </w:rPr>
        <w:t xml:space="preserve">ß per population and their corresponding confidence intervals (95%) with the function ‘betas’ in the R package </w:t>
      </w:r>
      <w:proofErr w:type="spellStart"/>
      <w:r w:rsidRPr="00117D4E">
        <w:rPr>
          <w:rFonts w:ascii="Times New Roman" w:hAnsi="Times New Roman" w:cs="Times New Roman"/>
          <w:color w:val="000000" w:themeColor="text1"/>
          <w:lang w:val="en-US"/>
        </w:rPr>
        <w:t>hiersfstat</w:t>
      </w:r>
      <w:proofErr w:type="spellEnd"/>
      <w:r w:rsidRPr="00117D4E">
        <w:rPr>
          <w:rFonts w:ascii="Times New Roman" w:hAnsi="Times New Roman" w:cs="Times New Roman"/>
          <w:color w:val="000000" w:themeColor="text1"/>
          <w:lang w:val="en-US"/>
        </w:rPr>
        <w:t xml:space="preserve"> (</w:t>
      </w:r>
      <w:proofErr w:type="spellStart"/>
      <w:r w:rsidRPr="00117D4E">
        <w:rPr>
          <w:rFonts w:ascii="Times New Roman" w:hAnsi="Times New Roman" w:cs="Times New Roman"/>
          <w:color w:val="000000" w:themeColor="text1"/>
          <w:lang w:val="en-US"/>
        </w:rPr>
        <w:t>Goudet</w:t>
      </w:r>
      <w:proofErr w:type="spellEnd"/>
      <w:r w:rsidRPr="00117D4E">
        <w:rPr>
          <w:rFonts w:ascii="Times New Roman" w:hAnsi="Times New Roman" w:cs="Times New Roman"/>
          <w:color w:val="000000" w:themeColor="text1"/>
          <w:lang w:val="en-US"/>
        </w:rPr>
        <w:t>, 2004).</w:t>
      </w:r>
    </w:p>
    <w:p w14:paraId="09707D78" w14:textId="77777777" w:rsidR="00B607F1" w:rsidRPr="00117D4E" w:rsidRDefault="00B607F1" w:rsidP="00A80905">
      <w:pPr>
        <w:jc w:val="both"/>
        <w:rPr>
          <w:rFonts w:ascii="Times New Roman" w:hAnsi="Times New Roman" w:cs="Times New Roman"/>
          <w:b/>
          <w:lang w:val="en-GB"/>
        </w:rPr>
      </w:pPr>
    </w:p>
    <w:p w14:paraId="42E84879" w14:textId="01BC628E" w:rsidR="007D754F" w:rsidRPr="00117D4E" w:rsidRDefault="007D754F" w:rsidP="00A80905">
      <w:pPr>
        <w:jc w:val="both"/>
        <w:rPr>
          <w:rFonts w:ascii="Times New Roman" w:hAnsi="Times New Roman" w:cs="Times New Roman"/>
          <w:b/>
          <w:lang w:val="en-GB"/>
        </w:rPr>
      </w:pPr>
      <w:r w:rsidRPr="00117D4E">
        <w:rPr>
          <w:rFonts w:ascii="Times New Roman" w:hAnsi="Times New Roman" w:cs="Times New Roman"/>
          <w:b/>
          <w:lang w:val="en-GB"/>
        </w:rPr>
        <w:t>TableS</w:t>
      </w:r>
      <w:r w:rsidR="00B607F1" w:rsidRPr="00117D4E">
        <w:rPr>
          <w:rFonts w:ascii="Times New Roman" w:hAnsi="Times New Roman" w:cs="Times New Roman"/>
          <w:b/>
          <w:lang w:val="en-GB"/>
        </w:rPr>
        <w:t>3</w:t>
      </w:r>
    </w:p>
    <w:p w14:paraId="64312298" w14:textId="77777777" w:rsidR="007D754F" w:rsidRPr="00117D4E" w:rsidRDefault="007D754F" w:rsidP="00A80905">
      <w:pPr>
        <w:jc w:val="both"/>
        <w:rPr>
          <w:rFonts w:ascii="Times New Roman" w:hAnsi="Times New Roman" w:cs="Times New Roman"/>
          <w:lang w:val="en-GB"/>
        </w:rPr>
      </w:pPr>
    </w:p>
    <w:p w14:paraId="4C091CDA" w14:textId="6A6B3268" w:rsidR="007D754F" w:rsidRPr="00117D4E" w:rsidRDefault="007D754F" w:rsidP="00A80905">
      <w:pPr>
        <w:jc w:val="both"/>
        <w:rPr>
          <w:rFonts w:ascii="Times New Roman" w:hAnsi="Times New Roman" w:cs="Times New Roman"/>
          <w:lang w:val="en-GB"/>
        </w:rPr>
      </w:pPr>
      <w:r w:rsidRPr="00117D4E">
        <w:rPr>
          <w:rFonts w:ascii="Times New Roman" w:hAnsi="Times New Roman" w:cs="Times New Roman"/>
          <w:lang w:val="en-GB"/>
        </w:rPr>
        <w:t xml:space="preserve">Mutation-scaled migration rates (M) among populations of </w:t>
      </w:r>
      <w:r w:rsidRPr="00117D4E">
        <w:rPr>
          <w:rFonts w:ascii="Times New Roman" w:hAnsi="Times New Roman" w:cs="Times New Roman"/>
          <w:i/>
          <w:lang w:val="en-GB"/>
        </w:rPr>
        <w:t xml:space="preserve">G. </w:t>
      </w:r>
      <w:proofErr w:type="spellStart"/>
      <w:r w:rsidRPr="00117D4E">
        <w:rPr>
          <w:rFonts w:ascii="Times New Roman" w:hAnsi="Times New Roman" w:cs="Times New Roman"/>
          <w:i/>
          <w:lang w:val="en-GB"/>
        </w:rPr>
        <w:t>divaricata</w:t>
      </w:r>
      <w:proofErr w:type="spellEnd"/>
      <w:r w:rsidRPr="00117D4E">
        <w:rPr>
          <w:rFonts w:ascii="Times New Roman" w:hAnsi="Times New Roman" w:cs="Times New Roman"/>
          <w:lang w:val="en-GB"/>
        </w:rPr>
        <w:t xml:space="preserve">, as estimated in </w:t>
      </w:r>
      <w:r w:rsidR="004E6D8A">
        <w:rPr>
          <w:rFonts w:ascii="Times New Roman" w:hAnsi="Times New Roman" w:cs="Times New Roman"/>
          <w:lang w:val="en-GB"/>
        </w:rPr>
        <w:t>M</w:t>
      </w:r>
      <w:r w:rsidRPr="00117D4E">
        <w:rPr>
          <w:rFonts w:ascii="Times New Roman" w:hAnsi="Times New Roman" w:cs="Times New Roman"/>
          <w:lang w:val="en-GB"/>
        </w:rPr>
        <w:t>igrate-n v3.6.11 (</w:t>
      </w:r>
      <w:proofErr w:type="spellStart"/>
      <w:r w:rsidRPr="00117D4E">
        <w:rPr>
          <w:rFonts w:ascii="Times New Roman" w:hAnsi="Times New Roman" w:cs="Times New Roman"/>
          <w:lang w:val="en-GB"/>
        </w:rPr>
        <w:t>Beerli</w:t>
      </w:r>
      <w:proofErr w:type="spellEnd"/>
      <w:r w:rsidRPr="00117D4E">
        <w:rPr>
          <w:rFonts w:ascii="Times New Roman" w:hAnsi="Times New Roman" w:cs="Times New Roman"/>
          <w:lang w:val="en-GB"/>
        </w:rPr>
        <w:t xml:space="preserve"> &amp; </w:t>
      </w:r>
      <w:proofErr w:type="spellStart"/>
      <w:r w:rsidRPr="00117D4E">
        <w:rPr>
          <w:rFonts w:ascii="Times New Roman" w:hAnsi="Times New Roman" w:cs="Times New Roman"/>
          <w:lang w:val="en-GB"/>
        </w:rPr>
        <w:t>Palczewski</w:t>
      </w:r>
      <w:proofErr w:type="spellEnd"/>
      <w:r w:rsidRPr="00117D4E">
        <w:rPr>
          <w:rFonts w:ascii="Times New Roman" w:hAnsi="Times New Roman" w:cs="Times New Roman"/>
          <w:lang w:val="en-GB"/>
        </w:rPr>
        <w:t xml:space="preserve">, 2010). </w:t>
      </w:r>
    </w:p>
    <w:p w14:paraId="78F750EB" w14:textId="77777777" w:rsidR="007D754F" w:rsidRPr="00117D4E" w:rsidRDefault="007D754F" w:rsidP="00A80905">
      <w:pPr>
        <w:jc w:val="both"/>
        <w:rPr>
          <w:rFonts w:ascii="Times New Roman" w:hAnsi="Times New Roman" w:cs="Times New Roman"/>
          <w:b/>
          <w:lang w:val="en-GB"/>
        </w:rPr>
      </w:pPr>
    </w:p>
    <w:p w14:paraId="13C71A72" w14:textId="3AA5D63A" w:rsidR="00520341" w:rsidRPr="00117D4E" w:rsidRDefault="00520341" w:rsidP="00A80905">
      <w:pPr>
        <w:jc w:val="both"/>
        <w:rPr>
          <w:rFonts w:ascii="Times New Roman" w:hAnsi="Times New Roman" w:cs="Times New Roman"/>
          <w:b/>
          <w:lang w:val="en-GB"/>
        </w:rPr>
      </w:pPr>
      <w:r w:rsidRPr="00117D4E">
        <w:rPr>
          <w:rFonts w:ascii="Times New Roman" w:hAnsi="Times New Roman" w:cs="Times New Roman"/>
          <w:b/>
          <w:lang w:val="en-GB"/>
        </w:rPr>
        <w:t>TableS</w:t>
      </w:r>
      <w:r w:rsidR="00117D4E" w:rsidRPr="00117D4E">
        <w:rPr>
          <w:rFonts w:ascii="Times New Roman" w:hAnsi="Times New Roman" w:cs="Times New Roman"/>
          <w:b/>
          <w:lang w:val="en-GB"/>
        </w:rPr>
        <w:t>4</w:t>
      </w:r>
    </w:p>
    <w:p w14:paraId="4EDF4FD9" w14:textId="5C5B436D" w:rsidR="00520341" w:rsidRPr="00117D4E" w:rsidRDefault="00520341" w:rsidP="00A80905">
      <w:pPr>
        <w:jc w:val="both"/>
        <w:rPr>
          <w:rFonts w:ascii="Times New Roman" w:hAnsi="Times New Roman" w:cs="Times New Roman"/>
          <w:lang w:val="en-GB"/>
        </w:rPr>
      </w:pPr>
    </w:p>
    <w:p w14:paraId="06649B2E" w14:textId="7AF99051" w:rsidR="00D625E4" w:rsidRPr="00D625E4" w:rsidRDefault="00D625E4" w:rsidP="00A80905">
      <w:pPr>
        <w:jc w:val="both"/>
        <w:rPr>
          <w:rFonts w:ascii="Times New Roman" w:hAnsi="Times New Roman" w:cs="Times New Roman"/>
          <w:lang w:val="en-GB"/>
        </w:rPr>
      </w:pPr>
      <w:r>
        <w:rPr>
          <w:rFonts w:ascii="Times New Roman" w:hAnsi="Times New Roman" w:cs="Times New Roman"/>
          <w:lang w:val="en-GB"/>
        </w:rPr>
        <w:t>R</w:t>
      </w:r>
      <w:r w:rsidRPr="00D625E4">
        <w:rPr>
          <w:rFonts w:ascii="Times New Roman" w:hAnsi="Times New Roman" w:cs="Times New Roman"/>
          <w:lang w:val="en-GB"/>
        </w:rPr>
        <w:t>ank</w:t>
      </w:r>
      <w:r>
        <w:rPr>
          <w:rFonts w:ascii="Times New Roman" w:hAnsi="Times New Roman" w:cs="Times New Roman"/>
          <w:lang w:val="en-GB"/>
        </w:rPr>
        <w:t>in</w:t>
      </w:r>
      <w:r w:rsidR="004E6D8A">
        <w:rPr>
          <w:rFonts w:ascii="Times New Roman" w:hAnsi="Times New Roman" w:cs="Times New Roman"/>
          <w:lang w:val="en-GB"/>
        </w:rPr>
        <w:t>g</w:t>
      </w:r>
      <w:r>
        <w:rPr>
          <w:rFonts w:ascii="Times New Roman" w:hAnsi="Times New Roman" w:cs="Times New Roman"/>
          <w:lang w:val="en-GB"/>
        </w:rPr>
        <w:t xml:space="preserve"> of the </w:t>
      </w:r>
      <w:r w:rsidR="003F6236">
        <w:rPr>
          <w:rFonts w:ascii="Times New Roman" w:hAnsi="Times New Roman" w:cs="Times New Roman"/>
          <w:lang w:val="en-GB"/>
        </w:rPr>
        <w:t xml:space="preserve">six </w:t>
      </w:r>
      <w:r>
        <w:rPr>
          <w:rFonts w:ascii="Times New Roman" w:hAnsi="Times New Roman" w:cs="Times New Roman"/>
          <w:lang w:val="en-GB"/>
        </w:rPr>
        <w:t>models a</w:t>
      </w:r>
      <w:r w:rsidRPr="00D625E4">
        <w:rPr>
          <w:rFonts w:ascii="Times New Roman" w:hAnsi="Times New Roman" w:cs="Times New Roman"/>
          <w:lang w:val="en-GB"/>
        </w:rPr>
        <w:t>ccording to their probability</w:t>
      </w:r>
      <w:r w:rsidR="004E6D8A">
        <w:rPr>
          <w:rFonts w:ascii="Times New Roman" w:hAnsi="Times New Roman" w:cs="Times New Roman"/>
          <w:lang w:val="en-GB"/>
        </w:rPr>
        <w:t>,</w:t>
      </w:r>
      <w:r w:rsidRPr="00D625E4">
        <w:rPr>
          <w:rFonts w:ascii="Times New Roman" w:hAnsi="Times New Roman" w:cs="Times New Roman"/>
          <w:lang w:val="en-GB"/>
        </w:rPr>
        <w:t xml:space="preserve"> calculated with log Bayes factors in </w:t>
      </w:r>
      <w:proofErr w:type="spellStart"/>
      <w:r w:rsidRPr="00D625E4">
        <w:rPr>
          <w:rFonts w:ascii="Times New Roman" w:hAnsi="Times New Roman" w:cs="Times New Roman"/>
          <w:lang w:val="en-GB"/>
        </w:rPr>
        <w:t>mtraceR</w:t>
      </w:r>
      <w:proofErr w:type="spellEnd"/>
      <w:r w:rsidRPr="00D625E4">
        <w:rPr>
          <w:rFonts w:ascii="Times New Roman" w:hAnsi="Times New Roman" w:cs="Times New Roman"/>
          <w:lang w:val="en-GB"/>
        </w:rPr>
        <w:t xml:space="preserve"> (</w:t>
      </w:r>
      <w:proofErr w:type="spellStart"/>
      <w:r w:rsidRPr="00D625E4">
        <w:rPr>
          <w:rFonts w:ascii="Times New Roman" w:hAnsi="Times New Roman" w:cs="Times New Roman"/>
          <w:lang w:val="en-GB"/>
        </w:rPr>
        <w:t>Pacioni</w:t>
      </w:r>
      <w:proofErr w:type="spellEnd"/>
      <w:r w:rsidRPr="00D625E4">
        <w:rPr>
          <w:rFonts w:ascii="Times New Roman" w:hAnsi="Times New Roman" w:cs="Times New Roman"/>
          <w:lang w:val="en-GB"/>
        </w:rPr>
        <w:t xml:space="preserve"> </w:t>
      </w:r>
      <w:r w:rsidRPr="00D625E4">
        <w:rPr>
          <w:rFonts w:ascii="Times New Roman" w:hAnsi="Times New Roman" w:cs="Times New Roman"/>
          <w:i/>
          <w:lang w:val="en-GB"/>
        </w:rPr>
        <w:t>et al.</w:t>
      </w:r>
      <w:r w:rsidRPr="00D625E4">
        <w:rPr>
          <w:rFonts w:ascii="Times New Roman" w:hAnsi="Times New Roman" w:cs="Times New Roman"/>
          <w:lang w:val="en-GB"/>
        </w:rPr>
        <w:t>, 2015).</w:t>
      </w:r>
      <w:r w:rsidR="00402321" w:rsidRPr="00402321">
        <w:rPr>
          <w:rFonts w:ascii="Times New Roman" w:eastAsia="Times New Roman" w:hAnsi="Times New Roman" w:cs="Times New Roman"/>
          <w:lang w:val="en-GB" w:eastAsia="es-ES_tradnl"/>
        </w:rPr>
        <w:t xml:space="preserve"> </w:t>
      </w:r>
      <w:r w:rsidR="00402321">
        <w:rPr>
          <w:rFonts w:ascii="Times New Roman" w:hAnsi="Times New Roman" w:cs="Times New Roman"/>
          <w:lang w:val="en-GB"/>
        </w:rPr>
        <w:t>P</w:t>
      </w:r>
      <w:r w:rsidR="00402321" w:rsidRPr="00402321">
        <w:rPr>
          <w:rFonts w:ascii="Times New Roman" w:hAnsi="Times New Roman" w:cs="Times New Roman"/>
          <w:lang w:val="en-GB"/>
        </w:rPr>
        <w:t xml:space="preserve">anmixia </w:t>
      </w:r>
      <w:bookmarkStart w:id="0" w:name="_GoBack"/>
      <w:r w:rsidR="00402321" w:rsidRPr="00402321">
        <w:rPr>
          <w:rFonts w:ascii="Times New Roman" w:hAnsi="Times New Roman" w:cs="Times New Roman"/>
          <w:lang w:val="en-GB"/>
        </w:rPr>
        <w:t>[a single population (KAP+BOK+KOR+TOG+OTR+POC)], two</w:t>
      </w:r>
      <w:r w:rsidR="00402321">
        <w:rPr>
          <w:rFonts w:ascii="Times New Roman" w:hAnsi="Times New Roman" w:cs="Times New Roman"/>
          <w:lang w:val="en-GB"/>
        </w:rPr>
        <w:t>-</w:t>
      </w:r>
      <w:r w:rsidR="00402321" w:rsidRPr="00402321">
        <w:rPr>
          <w:rFonts w:ascii="Times New Roman" w:hAnsi="Times New Roman" w:cs="Times New Roman"/>
          <w:lang w:val="en-GB"/>
        </w:rPr>
        <w:t>pop</w:t>
      </w:r>
      <w:r w:rsidR="00402321">
        <w:rPr>
          <w:rFonts w:ascii="Times New Roman" w:hAnsi="Times New Roman" w:cs="Times New Roman"/>
          <w:lang w:val="en-GB"/>
        </w:rPr>
        <w:t>s</w:t>
      </w:r>
      <w:r w:rsidR="00402321" w:rsidRPr="00402321">
        <w:rPr>
          <w:rFonts w:ascii="Times New Roman" w:hAnsi="Times New Roman" w:cs="Times New Roman"/>
          <w:lang w:val="en-GB"/>
        </w:rPr>
        <w:t xml:space="preserve"> [Adriatic (KAP+BOK+KOR) vs. Apulian (TOG+OTR) + Ionian (POC) sides], three</w:t>
      </w:r>
      <w:r w:rsidR="00402321">
        <w:rPr>
          <w:rFonts w:ascii="Times New Roman" w:hAnsi="Times New Roman" w:cs="Times New Roman"/>
          <w:lang w:val="en-GB"/>
        </w:rPr>
        <w:t>-</w:t>
      </w:r>
      <w:r w:rsidR="00402321" w:rsidRPr="00402321">
        <w:rPr>
          <w:rFonts w:ascii="Times New Roman" w:hAnsi="Times New Roman" w:cs="Times New Roman"/>
          <w:lang w:val="en-GB"/>
        </w:rPr>
        <w:t>pop</w:t>
      </w:r>
      <w:r w:rsidR="00402321">
        <w:rPr>
          <w:rFonts w:ascii="Times New Roman" w:hAnsi="Times New Roman" w:cs="Times New Roman"/>
          <w:lang w:val="en-GB"/>
        </w:rPr>
        <w:t>s</w:t>
      </w:r>
      <w:r w:rsidR="00402321" w:rsidRPr="00402321">
        <w:rPr>
          <w:rFonts w:ascii="Times New Roman" w:hAnsi="Times New Roman" w:cs="Times New Roman"/>
          <w:lang w:val="en-GB"/>
        </w:rPr>
        <w:t>[Adriatic (KAP+BOK+KOR) vs. Apulian (TOG+OTR) vs. Ionian (POC) sides]</w:t>
      </w:r>
      <w:r w:rsidR="003F6236">
        <w:rPr>
          <w:rFonts w:ascii="Times New Roman" w:hAnsi="Times New Roman" w:cs="Times New Roman"/>
          <w:lang w:val="en-GB"/>
        </w:rPr>
        <w:t>, six-pops (</w:t>
      </w:r>
      <w:r w:rsidR="00254039">
        <w:rPr>
          <w:rFonts w:ascii="Times New Roman" w:hAnsi="Times New Roman" w:cs="Times New Roman"/>
          <w:lang w:val="en-GB"/>
        </w:rPr>
        <w:t xml:space="preserve">six populations), </w:t>
      </w:r>
      <w:r w:rsidR="00402321" w:rsidRPr="00402321">
        <w:rPr>
          <w:rFonts w:ascii="Times New Roman" w:hAnsi="Times New Roman" w:cs="Times New Roman"/>
          <w:lang w:val="en-GB"/>
        </w:rPr>
        <w:t>asymmetric</w:t>
      </w:r>
      <w:r w:rsidR="00402321">
        <w:rPr>
          <w:rFonts w:ascii="Times New Roman" w:hAnsi="Times New Roman" w:cs="Times New Roman"/>
          <w:lang w:val="en-GB"/>
        </w:rPr>
        <w:t>_1 (</w:t>
      </w:r>
      <w:r w:rsidR="00402321" w:rsidRPr="00402321">
        <w:rPr>
          <w:rFonts w:ascii="Times New Roman" w:hAnsi="Times New Roman" w:cs="Times New Roman"/>
          <w:lang w:val="en-GB"/>
        </w:rPr>
        <w:t>favouring counter-clockwise dispersal following the sea surface currents in the Adriatic</w:t>
      </w:r>
      <w:r w:rsidR="00402321">
        <w:rPr>
          <w:rFonts w:ascii="Times New Roman" w:hAnsi="Times New Roman" w:cs="Times New Roman"/>
          <w:lang w:val="en-GB"/>
        </w:rPr>
        <w:t>)</w:t>
      </w:r>
      <w:r w:rsidR="00402321" w:rsidRPr="00402321">
        <w:rPr>
          <w:rFonts w:ascii="Times New Roman" w:hAnsi="Times New Roman" w:cs="Times New Roman"/>
          <w:lang w:val="en-GB"/>
        </w:rPr>
        <w:t xml:space="preserve"> and asymmetric</w:t>
      </w:r>
      <w:r w:rsidR="00402321">
        <w:rPr>
          <w:rFonts w:ascii="Times New Roman" w:hAnsi="Times New Roman" w:cs="Times New Roman"/>
          <w:lang w:val="en-GB"/>
        </w:rPr>
        <w:t>_2 (</w:t>
      </w:r>
      <w:r w:rsidR="00402321" w:rsidRPr="00402321">
        <w:rPr>
          <w:rFonts w:ascii="Times New Roman" w:hAnsi="Times New Roman" w:cs="Times New Roman"/>
          <w:lang w:val="en-GB"/>
        </w:rPr>
        <w:t>against sea surface currents</w:t>
      </w:r>
      <w:r w:rsidR="00402321">
        <w:rPr>
          <w:rFonts w:ascii="Times New Roman" w:hAnsi="Times New Roman" w:cs="Times New Roman"/>
          <w:lang w:val="en-GB"/>
        </w:rPr>
        <w:t>)</w:t>
      </w:r>
      <w:r w:rsidR="00402321" w:rsidRPr="00402321">
        <w:rPr>
          <w:rFonts w:ascii="Times New Roman" w:hAnsi="Times New Roman" w:cs="Times New Roman"/>
          <w:lang w:val="en-GB"/>
        </w:rPr>
        <w:t>.</w:t>
      </w:r>
    </w:p>
    <w:p w14:paraId="068FAC2E" w14:textId="77777777" w:rsidR="00B607F1" w:rsidRPr="00117D4E" w:rsidRDefault="00B607F1" w:rsidP="00A80905">
      <w:pPr>
        <w:jc w:val="both"/>
        <w:rPr>
          <w:rFonts w:ascii="Times New Roman" w:hAnsi="Times New Roman" w:cs="Times New Roman"/>
          <w:lang w:val="en-GB"/>
        </w:rPr>
      </w:pPr>
    </w:p>
    <w:bookmarkEnd w:id="0"/>
    <w:p w14:paraId="2ED7A9DC" w14:textId="39761FD9" w:rsidR="00117D4E" w:rsidRPr="00117D4E" w:rsidRDefault="00B607F1" w:rsidP="00A80905">
      <w:pPr>
        <w:jc w:val="both"/>
        <w:rPr>
          <w:rFonts w:ascii="Times New Roman" w:hAnsi="Times New Roman" w:cs="Times New Roman"/>
        </w:rPr>
      </w:pPr>
      <w:r w:rsidRPr="00117D4E">
        <w:rPr>
          <w:rFonts w:ascii="Times New Roman" w:hAnsi="Times New Roman" w:cs="Times New Roman"/>
          <w:b/>
        </w:rPr>
        <w:t>TableS</w:t>
      </w:r>
      <w:r w:rsidR="00117D4E" w:rsidRPr="00117D4E">
        <w:rPr>
          <w:rFonts w:ascii="Times New Roman" w:hAnsi="Times New Roman" w:cs="Times New Roman"/>
          <w:b/>
        </w:rPr>
        <w:t>5</w:t>
      </w:r>
      <w:r w:rsidRPr="00117D4E">
        <w:rPr>
          <w:rFonts w:ascii="Times New Roman" w:hAnsi="Times New Roman" w:cs="Times New Roman"/>
        </w:rPr>
        <w:t xml:space="preserve"> </w:t>
      </w:r>
    </w:p>
    <w:p w14:paraId="4484E5F1" w14:textId="77777777" w:rsidR="00117D4E" w:rsidRPr="00117D4E" w:rsidRDefault="00117D4E" w:rsidP="00A80905">
      <w:pPr>
        <w:jc w:val="both"/>
        <w:rPr>
          <w:rFonts w:ascii="Times New Roman" w:hAnsi="Times New Roman" w:cs="Times New Roman"/>
        </w:rPr>
      </w:pPr>
    </w:p>
    <w:p w14:paraId="11D30C65" w14:textId="4E1AC7DF" w:rsidR="00BC02D7" w:rsidRPr="00BC02D7" w:rsidRDefault="00BC02D7" w:rsidP="00A80905">
      <w:pPr>
        <w:jc w:val="both"/>
        <w:rPr>
          <w:rFonts w:ascii="Times New Roman" w:hAnsi="Times New Roman" w:cs="Times New Roman"/>
          <w:lang w:val="es-ES"/>
        </w:rPr>
      </w:pPr>
      <w:proofErr w:type="spellStart"/>
      <w:r w:rsidRPr="00402321">
        <w:rPr>
          <w:rFonts w:ascii="Times New Roman" w:hAnsi="Times New Roman" w:cs="Times New Roman"/>
          <w:lang w:val="en-GB"/>
        </w:rPr>
        <w:t>BayesAss</w:t>
      </w:r>
      <w:proofErr w:type="spellEnd"/>
      <w:r w:rsidRPr="00402321">
        <w:rPr>
          <w:rFonts w:ascii="Times New Roman" w:hAnsi="Times New Roman" w:cs="Times New Roman"/>
          <w:lang w:val="en-GB"/>
        </w:rPr>
        <w:t xml:space="preserve"> </w:t>
      </w:r>
      <w:r w:rsidR="004E6D8A" w:rsidRPr="00402321">
        <w:rPr>
          <w:rFonts w:ascii="Times New Roman" w:hAnsi="Times New Roman" w:cs="Times New Roman"/>
          <w:lang w:val="en-GB"/>
        </w:rPr>
        <w:t>m</w:t>
      </w:r>
      <w:r w:rsidRPr="00402321">
        <w:rPr>
          <w:rFonts w:ascii="Times New Roman" w:hAnsi="Times New Roman" w:cs="Times New Roman"/>
          <w:lang w:val="en-GB"/>
        </w:rPr>
        <w:t>igration rates between populations</w:t>
      </w:r>
      <w:r w:rsidRPr="00BC02D7">
        <w:rPr>
          <w:rFonts w:ascii="Times New Roman" w:hAnsi="Times New Roman" w:cs="Times New Roman"/>
          <w:lang w:val="es-ES"/>
        </w:rPr>
        <w:t xml:space="preserve"> </w:t>
      </w:r>
      <w:r w:rsidRPr="00BC02D7">
        <w:rPr>
          <w:rFonts w:ascii="Times New Roman" w:hAnsi="Times New Roman" w:cs="Times New Roman"/>
          <w:lang w:val="en-GB"/>
        </w:rPr>
        <w:t xml:space="preserve">with the following parameters: number of iterations, 10,000,000; sampling frequency, 100; length of burn-in 1,000,000; delta allele, 0.1; delta migration, 0.2; </w:t>
      </w:r>
      <w:r w:rsidR="00F24C8B">
        <w:rPr>
          <w:rFonts w:ascii="Times New Roman" w:hAnsi="Times New Roman" w:cs="Times New Roman"/>
          <w:lang w:val="en-GB"/>
        </w:rPr>
        <w:t xml:space="preserve">and </w:t>
      </w:r>
      <w:r w:rsidRPr="00BC02D7">
        <w:rPr>
          <w:rFonts w:ascii="Times New Roman" w:hAnsi="Times New Roman" w:cs="Times New Roman"/>
          <w:lang w:val="en-GB"/>
        </w:rPr>
        <w:t xml:space="preserve">delta </w:t>
      </w:r>
      <w:r w:rsidRPr="00BC02D7">
        <w:rPr>
          <w:rFonts w:ascii="Times New Roman" w:hAnsi="Times New Roman" w:cs="Times New Roman"/>
          <w:i/>
          <w:lang w:val="en-GB"/>
        </w:rPr>
        <w:t>F</w:t>
      </w:r>
      <w:r w:rsidRPr="00BC02D7">
        <w:rPr>
          <w:rFonts w:ascii="Times New Roman" w:hAnsi="Times New Roman" w:cs="Times New Roman"/>
          <w:lang w:val="en-GB"/>
        </w:rPr>
        <w:t>, 0.1.</w:t>
      </w:r>
    </w:p>
    <w:p w14:paraId="5DFEE7BC" w14:textId="5261ED22" w:rsidR="00117D4E" w:rsidRPr="00117D4E" w:rsidRDefault="00117D4E" w:rsidP="00A80905">
      <w:pPr>
        <w:jc w:val="both"/>
        <w:rPr>
          <w:rFonts w:ascii="Times New Roman" w:hAnsi="Times New Roman" w:cs="Times New Roman"/>
          <w:b/>
          <w:lang w:val="en-GB"/>
        </w:rPr>
      </w:pPr>
    </w:p>
    <w:p w14:paraId="688586A0" w14:textId="221DEA33" w:rsidR="00117D4E" w:rsidRPr="00117D4E" w:rsidRDefault="00246D6A" w:rsidP="00A80905">
      <w:pPr>
        <w:jc w:val="both"/>
        <w:rPr>
          <w:rFonts w:ascii="Times New Roman" w:hAnsi="Times New Roman" w:cs="Times New Roman"/>
          <w:b/>
          <w:lang w:val="en-GB"/>
        </w:rPr>
      </w:pPr>
      <w:r>
        <w:rPr>
          <w:rFonts w:ascii="Times New Roman" w:hAnsi="Times New Roman" w:cs="Times New Roman"/>
          <w:b/>
          <w:lang w:val="en-GB"/>
        </w:rPr>
        <w:t>Table</w:t>
      </w:r>
      <w:r w:rsidR="00117D4E" w:rsidRPr="00117D4E">
        <w:rPr>
          <w:rFonts w:ascii="Times New Roman" w:hAnsi="Times New Roman" w:cs="Times New Roman"/>
          <w:b/>
          <w:lang w:val="en-GB"/>
        </w:rPr>
        <w:t xml:space="preserve">S6 </w:t>
      </w:r>
    </w:p>
    <w:p w14:paraId="0E216CF9" w14:textId="77777777" w:rsidR="00117D4E" w:rsidRPr="00117D4E" w:rsidRDefault="00117D4E">
      <w:pPr>
        <w:jc w:val="both"/>
        <w:rPr>
          <w:rFonts w:ascii="Times New Roman" w:hAnsi="Times New Roman" w:cs="Times New Roman"/>
          <w:b/>
          <w:lang w:val="en-GB"/>
        </w:rPr>
      </w:pPr>
    </w:p>
    <w:p w14:paraId="1D1ECA54" w14:textId="4E0501E3" w:rsidR="00233CF9" w:rsidRPr="0005248B" w:rsidRDefault="00117D4E">
      <w:pPr>
        <w:jc w:val="both"/>
        <w:rPr>
          <w:rFonts w:ascii="Times New Roman" w:hAnsi="Times New Roman" w:cs="Times New Roman"/>
          <w:lang w:val="en-GB"/>
        </w:rPr>
      </w:pPr>
      <w:r w:rsidRPr="00117D4E">
        <w:rPr>
          <w:rFonts w:ascii="Times New Roman" w:hAnsi="Times New Roman" w:cs="Times New Roman"/>
          <w:lang w:val="en-GB"/>
        </w:rPr>
        <w:t xml:space="preserve">Assignment test of </w:t>
      </w:r>
      <w:r w:rsidR="00F24C8B" w:rsidRPr="00117D4E">
        <w:rPr>
          <w:rFonts w:ascii="Times New Roman" w:hAnsi="Times New Roman" w:cs="Times New Roman"/>
          <w:i/>
          <w:lang w:val="en-GB"/>
        </w:rPr>
        <w:t>G</w:t>
      </w:r>
      <w:r w:rsidR="00F24C8B">
        <w:rPr>
          <w:rFonts w:ascii="Times New Roman" w:hAnsi="Times New Roman" w:cs="Times New Roman"/>
          <w:i/>
          <w:lang w:val="en-GB"/>
        </w:rPr>
        <w:t>.</w:t>
      </w:r>
      <w:r w:rsidR="00F24C8B" w:rsidRPr="00117D4E">
        <w:rPr>
          <w:rFonts w:ascii="Times New Roman" w:hAnsi="Times New Roman" w:cs="Times New Roman"/>
          <w:i/>
          <w:lang w:val="en-GB"/>
        </w:rPr>
        <w:t xml:space="preserve"> </w:t>
      </w:r>
      <w:proofErr w:type="spellStart"/>
      <w:r w:rsidRPr="00117D4E">
        <w:rPr>
          <w:rFonts w:ascii="Times New Roman" w:hAnsi="Times New Roman" w:cs="Times New Roman"/>
          <w:i/>
          <w:lang w:val="en-GB"/>
        </w:rPr>
        <w:t>divaricata</w:t>
      </w:r>
      <w:proofErr w:type="spellEnd"/>
      <w:r w:rsidRPr="00117D4E">
        <w:rPr>
          <w:rFonts w:ascii="Times New Roman" w:hAnsi="Times New Roman" w:cs="Times New Roman"/>
          <w:lang w:val="en-GB"/>
        </w:rPr>
        <w:t xml:space="preserve"> in the six Adriatic and Ionian populations based on 21 microsatellites. For each site (acronyms as in Table 1), individuals are presented in rows according to their sampling site and classified as individuals</w:t>
      </w:r>
      <w:r w:rsidR="000B4BD1">
        <w:rPr>
          <w:rFonts w:ascii="Times New Roman" w:hAnsi="Times New Roman" w:cs="Times New Roman"/>
          <w:lang w:val="en-GB"/>
        </w:rPr>
        <w:t xml:space="preserve"> either</w:t>
      </w:r>
      <w:r w:rsidRPr="00117D4E">
        <w:rPr>
          <w:rFonts w:ascii="Times New Roman" w:hAnsi="Times New Roman" w:cs="Times New Roman"/>
          <w:lang w:val="en-GB"/>
        </w:rPr>
        <w:t xml:space="preserve"> assigned to their own population (Self) </w:t>
      </w:r>
      <w:r w:rsidR="000B4BD1">
        <w:rPr>
          <w:rFonts w:ascii="Times New Roman" w:hAnsi="Times New Roman" w:cs="Times New Roman"/>
          <w:lang w:val="en-GB"/>
        </w:rPr>
        <w:t>or</w:t>
      </w:r>
      <w:r w:rsidR="000B4BD1" w:rsidRPr="00117D4E">
        <w:rPr>
          <w:rFonts w:ascii="Times New Roman" w:hAnsi="Times New Roman" w:cs="Times New Roman"/>
          <w:lang w:val="en-GB"/>
        </w:rPr>
        <w:t xml:space="preserve"> </w:t>
      </w:r>
      <w:r w:rsidRPr="00117D4E">
        <w:rPr>
          <w:rFonts w:ascii="Times New Roman" w:hAnsi="Times New Roman" w:cs="Times New Roman"/>
          <w:lang w:val="en-GB"/>
        </w:rPr>
        <w:t xml:space="preserve">to other sites or an unknown population. The last column lists the </w:t>
      </w:r>
      <w:r w:rsidRPr="00117D4E">
        <w:rPr>
          <w:rFonts w:ascii="Times New Roman" w:hAnsi="Times New Roman" w:cs="Times New Roman"/>
          <w:lang w:val="en-GB"/>
        </w:rPr>
        <w:lastRenderedPageBreak/>
        <w:t>total number and percentage of individuals that were not assigned to the population from which they were sampled.</w:t>
      </w:r>
    </w:p>
    <w:sectPr w:rsidR="00233CF9" w:rsidRPr="0005248B" w:rsidSect="001F47F7">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3CF9"/>
    <w:rsid w:val="00000F97"/>
    <w:rsid w:val="0000252D"/>
    <w:rsid w:val="00014912"/>
    <w:rsid w:val="00014B73"/>
    <w:rsid w:val="00014E78"/>
    <w:rsid w:val="00021D81"/>
    <w:rsid w:val="000225BC"/>
    <w:rsid w:val="00026C67"/>
    <w:rsid w:val="0003329B"/>
    <w:rsid w:val="000341E9"/>
    <w:rsid w:val="00037649"/>
    <w:rsid w:val="00037BF7"/>
    <w:rsid w:val="000405F6"/>
    <w:rsid w:val="00040BED"/>
    <w:rsid w:val="00040C8F"/>
    <w:rsid w:val="000427CF"/>
    <w:rsid w:val="0005248B"/>
    <w:rsid w:val="00060334"/>
    <w:rsid w:val="00064E2B"/>
    <w:rsid w:val="000654C3"/>
    <w:rsid w:val="00073799"/>
    <w:rsid w:val="00077D5D"/>
    <w:rsid w:val="00080157"/>
    <w:rsid w:val="000843EA"/>
    <w:rsid w:val="00092E50"/>
    <w:rsid w:val="00094279"/>
    <w:rsid w:val="00097A0A"/>
    <w:rsid w:val="000A62C6"/>
    <w:rsid w:val="000A76AD"/>
    <w:rsid w:val="000B004D"/>
    <w:rsid w:val="000B2055"/>
    <w:rsid w:val="000B246A"/>
    <w:rsid w:val="000B45C4"/>
    <w:rsid w:val="000B4BD1"/>
    <w:rsid w:val="000B5E39"/>
    <w:rsid w:val="000C4C20"/>
    <w:rsid w:val="000C4E7E"/>
    <w:rsid w:val="000C6E59"/>
    <w:rsid w:val="000D6120"/>
    <w:rsid w:val="000D7DE5"/>
    <w:rsid w:val="000E3154"/>
    <w:rsid w:val="000E58BD"/>
    <w:rsid w:val="000F6CB7"/>
    <w:rsid w:val="000F7EEF"/>
    <w:rsid w:val="00100FB9"/>
    <w:rsid w:val="00102B5D"/>
    <w:rsid w:val="00104A61"/>
    <w:rsid w:val="00112DC3"/>
    <w:rsid w:val="00113C41"/>
    <w:rsid w:val="00117D4E"/>
    <w:rsid w:val="00122784"/>
    <w:rsid w:val="0012323C"/>
    <w:rsid w:val="001374F9"/>
    <w:rsid w:val="0014296F"/>
    <w:rsid w:val="001433E3"/>
    <w:rsid w:val="0016681A"/>
    <w:rsid w:val="00166D5A"/>
    <w:rsid w:val="00171067"/>
    <w:rsid w:val="001727BC"/>
    <w:rsid w:val="001842BF"/>
    <w:rsid w:val="00187E1E"/>
    <w:rsid w:val="00190606"/>
    <w:rsid w:val="001A2223"/>
    <w:rsid w:val="001A6DDB"/>
    <w:rsid w:val="001C196F"/>
    <w:rsid w:val="001C3C10"/>
    <w:rsid w:val="001C70E0"/>
    <w:rsid w:val="001D3578"/>
    <w:rsid w:val="001D4BA8"/>
    <w:rsid w:val="001E0616"/>
    <w:rsid w:val="001E4762"/>
    <w:rsid w:val="001E6516"/>
    <w:rsid w:val="001F1B23"/>
    <w:rsid w:val="001F47F7"/>
    <w:rsid w:val="001F7FB0"/>
    <w:rsid w:val="00201C7C"/>
    <w:rsid w:val="00203F88"/>
    <w:rsid w:val="00211398"/>
    <w:rsid w:val="00212FC9"/>
    <w:rsid w:val="00213CF2"/>
    <w:rsid w:val="002142F4"/>
    <w:rsid w:val="002143DD"/>
    <w:rsid w:val="002209CA"/>
    <w:rsid w:val="00223FDB"/>
    <w:rsid w:val="00224E42"/>
    <w:rsid w:val="002308E2"/>
    <w:rsid w:val="00232A1E"/>
    <w:rsid w:val="00233CF9"/>
    <w:rsid w:val="002359D1"/>
    <w:rsid w:val="002468CB"/>
    <w:rsid w:val="00246D6A"/>
    <w:rsid w:val="00254039"/>
    <w:rsid w:val="002543E9"/>
    <w:rsid w:val="00256FE1"/>
    <w:rsid w:val="00267836"/>
    <w:rsid w:val="002845E6"/>
    <w:rsid w:val="0028551A"/>
    <w:rsid w:val="002857EF"/>
    <w:rsid w:val="002A2F8C"/>
    <w:rsid w:val="002A6806"/>
    <w:rsid w:val="002B0844"/>
    <w:rsid w:val="002B41EC"/>
    <w:rsid w:val="002B782F"/>
    <w:rsid w:val="002C564E"/>
    <w:rsid w:val="002D1DCA"/>
    <w:rsid w:val="002D3778"/>
    <w:rsid w:val="002D5BC9"/>
    <w:rsid w:val="002E1D99"/>
    <w:rsid w:val="002E6701"/>
    <w:rsid w:val="002E674A"/>
    <w:rsid w:val="002F06C1"/>
    <w:rsid w:val="002F0B8E"/>
    <w:rsid w:val="003236A2"/>
    <w:rsid w:val="00326B50"/>
    <w:rsid w:val="00343BD1"/>
    <w:rsid w:val="00360413"/>
    <w:rsid w:val="00362EF8"/>
    <w:rsid w:val="00363F27"/>
    <w:rsid w:val="00365EAE"/>
    <w:rsid w:val="00372BB4"/>
    <w:rsid w:val="0038012F"/>
    <w:rsid w:val="00386672"/>
    <w:rsid w:val="003866C4"/>
    <w:rsid w:val="003A3146"/>
    <w:rsid w:val="003A7BB6"/>
    <w:rsid w:val="003B2F1C"/>
    <w:rsid w:val="003B3C22"/>
    <w:rsid w:val="003C206A"/>
    <w:rsid w:val="003C3CAF"/>
    <w:rsid w:val="003C624E"/>
    <w:rsid w:val="003D0CFA"/>
    <w:rsid w:val="003E6A41"/>
    <w:rsid w:val="003F363B"/>
    <w:rsid w:val="003F6236"/>
    <w:rsid w:val="003F700B"/>
    <w:rsid w:val="00402321"/>
    <w:rsid w:val="00402726"/>
    <w:rsid w:val="00412A4A"/>
    <w:rsid w:val="00412AB1"/>
    <w:rsid w:val="00414D28"/>
    <w:rsid w:val="00425A61"/>
    <w:rsid w:val="0042727A"/>
    <w:rsid w:val="00443569"/>
    <w:rsid w:val="00447D78"/>
    <w:rsid w:val="00457926"/>
    <w:rsid w:val="00466388"/>
    <w:rsid w:val="00470A31"/>
    <w:rsid w:val="0048475D"/>
    <w:rsid w:val="004868B1"/>
    <w:rsid w:val="00487F7C"/>
    <w:rsid w:val="004978E4"/>
    <w:rsid w:val="004B251F"/>
    <w:rsid w:val="004B3B47"/>
    <w:rsid w:val="004B786E"/>
    <w:rsid w:val="004C27B1"/>
    <w:rsid w:val="004D275A"/>
    <w:rsid w:val="004D4462"/>
    <w:rsid w:val="004E6D8A"/>
    <w:rsid w:val="004E7694"/>
    <w:rsid w:val="004E7E4C"/>
    <w:rsid w:val="004F44B5"/>
    <w:rsid w:val="004F4B1D"/>
    <w:rsid w:val="004F6C99"/>
    <w:rsid w:val="0050720A"/>
    <w:rsid w:val="0051383A"/>
    <w:rsid w:val="00520341"/>
    <w:rsid w:val="00520F40"/>
    <w:rsid w:val="00524901"/>
    <w:rsid w:val="00527C00"/>
    <w:rsid w:val="00544979"/>
    <w:rsid w:val="00552D3B"/>
    <w:rsid w:val="0055611D"/>
    <w:rsid w:val="00556390"/>
    <w:rsid w:val="005728E8"/>
    <w:rsid w:val="00573548"/>
    <w:rsid w:val="005A0B92"/>
    <w:rsid w:val="005A68D4"/>
    <w:rsid w:val="005A78AA"/>
    <w:rsid w:val="005C58EE"/>
    <w:rsid w:val="005C6805"/>
    <w:rsid w:val="005C6A92"/>
    <w:rsid w:val="005E6E31"/>
    <w:rsid w:val="005F03B0"/>
    <w:rsid w:val="005F6CF7"/>
    <w:rsid w:val="00601225"/>
    <w:rsid w:val="00601E32"/>
    <w:rsid w:val="006036D5"/>
    <w:rsid w:val="00607CD5"/>
    <w:rsid w:val="00612280"/>
    <w:rsid w:val="00621283"/>
    <w:rsid w:val="006258C5"/>
    <w:rsid w:val="00635686"/>
    <w:rsid w:val="00646848"/>
    <w:rsid w:val="006527BA"/>
    <w:rsid w:val="00655C15"/>
    <w:rsid w:val="00662828"/>
    <w:rsid w:val="00670368"/>
    <w:rsid w:val="0067078D"/>
    <w:rsid w:val="00671533"/>
    <w:rsid w:val="00681083"/>
    <w:rsid w:val="0069364A"/>
    <w:rsid w:val="00697EC2"/>
    <w:rsid w:val="006A5494"/>
    <w:rsid w:val="006B15C6"/>
    <w:rsid w:val="006B6075"/>
    <w:rsid w:val="006B6345"/>
    <w:rsid w:val="006C54AB"/>
    <w:rsid w:val="006D30E9"/>
    <w:rsid w:val="006D4827"/>
    <w:rsid w:val="006E5E92"/>
    <w:rsid w:val="006F46A3"/>
    <w:rsid w:val="006F59CF"/>
    <w:rsid w:val="00705307"/>
    <w:rsid w:val="00712BA5"/>
    <w:rsid w:val="00713FFD"/>
    <w:rsid w:val="0072221B"/>
    <w:rsid w:val="007228F4"/>
    <w:rsid w:val="00740C66"/>
    <w:rsid w:val="00743154"/>
    <w:rsid w:val="00745F9E"/>
    <w:rsid w:val="00750E4C"/>
    <w:rsid w:val="00754029"/>
    <w:rsid w:val="00755E1D"/>
    <w:rsid w:val="00760217"/>
    <w:rsid w:val="00766BDF"/>
    <w:rsid w:val="007674DD"/>
    <w:rsid w:val="007804E0"/>
    <w:rsid w:val="0078199E"/>
    <w:rsid w:val="007826E0"/>
    <w:rsid w:val="00784CA3"/>
    <w:rsid w:val="00797D45"/>
    <w:rsid w:val="007A0CAF"/>
    <w:rsid w:val="007B20D3"/>
    <w:rsid w:val="007B7639"/>
    <w:rsid w:val="007C0704"/>
    <w:rsid w:val="007C3EA4"/>
    <w:rsid w:val="007C4A97"/>
    <w:rsid w:val="007D2BB7"/>
    <w:rsid w:val="007D3C97"/>
    <w:rsid w:val="007D45BE"/>
    <w:rsid w:val="007D6038"/>
    <w:rsid w:val="007D754F"/>
    <w:rsid w:val="007D7D8F"/>
    <w:rsid w:val="007E6431"/>
    <w:rsid w:val="007F4535"/>
    <w:rsid w:val="007F653D"/>
    <w:rsid w:val="008026F4"/>
    <w:rsid w:val="0080359A"/>
    <w:rsid w:val="00812E77"/>
    <w:rsid w:val="00815881"/>
    <w:rsid w:val="008203D7"/>
    <w:rsid w:val="0082185A"/>
    <w:rsid w:val="00822354"/>
    <w:rsid w:val="00823B8B"/>
    <w:rsid w:val="0082559E"/>
    <w:rsid w:val="0083223A"/>
    <w:rsid w:val="0083426F"/>
    <w:rsid w:val="008407F9"/>
    <w:rsid w:val="008434BA"/>
    <w:rsid w:val="008440E0"/>
    <w:rsid w:val="00851D8C"/>
    <w:rsid w:val="008557EC"/>
    <w:rsid w:val="00856400"/>
    <w:rsid w:val="00870C86"/>
    <w:rsid w:val="0087589E"/>
    <w:rsid w:val="00876D74"/>
    <w:rsid w:val="008830EC"/>
    <w:rsid w:val="00884E25"/>
    <w:rsid w:val="0088589A"/>
    <w:rsid w:val="008A38A9"/>
    <w:rsid w:val="008C0155"/>
    <w:rsid w:val="008C31E1"/>
    <w:rsid w:val="008C53D0"/>
    <w:rsid w:val="008D2AED"/>
    <w:rsid w:val="008D3A0D"/>
    <w:rsid w:val="008D4DC5"/>
    <w:rsid w:val="008F3BDC"/>
    <w:rsid w:val="00900D2D"/>
    <w:rsid w:val="00914717"/>
    <w:rsid w:val="009171A3"/>
    <w:rsid w:val="009330D0"/>
    <w:rsid w:val="00937FE1"/>
    <w:rsid w:val="00940097"/>
    <w:rsid w:val="009436BD"/>
    <w:rsid w:val="00945BDC"/>
    <w:rsid w:val="00955303"/>
    <w:rsid w:val="009568BA"/>
    <w:rsid w:val="0096218D"/>
    <w:rsid w:val="009816D8"/>
    <w:rsid w:val="00990D3E"/>
    <w:rsid w:val="009A0DBF"/>
    <w:rsid w:val="009A108F"/>
    <w:rsid w:val="009A29E3"/>
    <w:rsid w:val="009C2E75"/>
    <w:rsid w:val="009C773B"/>
    <w:rsid w:val="009D6814"/>
    <w:rsid w:val="009D6A88"/>
    <w:rsid w:val="009E23D4"/>
    <w:rsid w:val="009E59A7"/>
    <w:rsid w:val="009F271F"/>
    <w:rsid w:val="009F32A3"/>
    <w:rsid w:val="009F7E53"/>
    <w:rsid w:val="00A017AA"/>
    <w:rsid w:val="00A02970"/>
    <w:rsid w:val="00A04A6C"/>
    <w:rsid w:val="00A07E95"/>
    <w:rsid w:val="00A113FD"/>
    <w:rsid w:val="00A12C27"/>
    <w:rsid w:val="00A14285"/>
    <w:rsid w:val="00A32EED"/>
    <w:rsid w:val="00A439CC"/>
    <w:rsid w:val="00A46372"/>
    <w:rsid w:val="00A50E8E"/>
    <w:rsid w:val="00A51EF7"/>
    <w:rsid w:val="00A52217"/>
    <w:rsid w:val="00A52AC0"/>
    <w:rsid w:val="00A548E7"/>
    <w:rsid w:val="00A54C47"/>
    <w:rsid w:val="00A55A6E"/>
    <w:rsid w:val="00A62E08"/>
    <w:rsid w:val="00A633F8"/>
    <w:rsid w:val="00A63CBE"/>
    <w:rsid w:val="00A66001"/>
    <w:rsid w:val="00A670B6"/>
    <w:rsid w:val="00A67D40"/>
    <w:rsid w:val="00A76632"/>
    <w:rsid w:val="00A80905"/>
    <w:rsid w:val="00A9317F"/>
    <w:rsid w:val="00AA1B8B"/>
    <w:rsid w:val="00AA628F"/>
    <w:rsid w:val="00AB3C0A"/>
    <w:rsid w:val="00AC33D8"/>
    <w:rsid w:val="00AC6A76"/>
    <w:rsid w:val="00AC6EF8"/>
    <w:rsid w:val="00AD271B"/>
    <w:rsid w:val="00AD3B35"/>
    <w:rsid w:val="00AD601E"/>
    <w:rsid w:val="00AD6B7A"/>
    <w:rsid w:val="00AE06B7"/>
    <w:rsid w:val="00AE28D7"/>
    <w:rsid w:val="00AE447D"/>
    <w:rsid w:val="00AE56ED"/>
    <w:rsid w:val="00AE6BBD"/>
    <w:rsid w:val="00AF4C60"/>
    <w:rsid w:val="00AF6BFC"/>
    <w:rsid w:val="00B00EAB"/>
    <w:rsid w:val="00B1004D"/>
    <w:rsid w:val="00B17A0C"/>
    <w:rsid w:val="00B32A28"/>
    <w:rsid w:val="00B461E2"/>
    <w:rsid w:val="00B47801"/>
    <w:rsid w:val="00B50FB0"/>
    <w:rsid w:val="00B54C4D"/>
    <w:rsid w:val="00B54D2A"/>
    <w:rsid w:val="00B607F1"/>
    <w:rsid w:val="00B60DA4"/>
    <w:rsid w:val="00B66A18"/>
    <w:rsid w:val="00B715DD"/>
    <w:rsid w:val="00B83395"/>
    <w:rsid w:val="00B84FF1"/>
    <w:rsid w:val="00B90744"/>
    <w:rsid w:val="00B95FB9"/>
    <w:rsid w:val="00BA01F6"/>
    <w:rsid w:val="00BA4730"/>
    <w:rsid w:val="00BB4F4B"/>
    <w:rsid w:val="00BC02D7"/>
    <w:rsid w:val="00BC1894"/>
    <w:rsid w:val="00BD5BF7"/>
    <w:rsid w:val="00BE30C7"/>
    <w:rsid w:val="00BE326D"/>
    <w:rsid w:val="00BE56B6"/>
    <w:rsid w:val="00C0096A"/>
    <w:rsid w:val="00C063BE"/>
    <w:rsid w:val="00C102C2"/>
    <w:rsid w:val="00C13039"/>
    <w:rsid w:val="00C15746"/>
    <w:rsid w:val="00C16513"/>
    <w:rsid w:val="00C17702"/>
    <w:rsid w:val="00C272AE"/>
    <w:rsid w:val="00C40DC0"/>
    <w:rsid w:val="00C44EDB"/>
    <w:rsid w:val="00C52EE6"/>
    <w:rsid w:val="00C54D54"/>
    <w:rsid w:val="00C56930"/>
    <w:rsid w:val="00C61E16"/>
    <w:rsid w:val="00C75CA7"/>
    <w:rsid w:val="00C76DE1"/>
    <w:rsid w:val="00C87789"/>
    <w:rsid w:val="00C97233"/>
    <w:rsid w:val="00CA6AAF"/>
    <w:rsid w:val="00CB6D39"/>
    <w:rsid w:val="00CB70B1"/>
    <w:rsid w:val="00CC0A4F"/>
    <w:rsid w:val="00CC1C3C"/>
    <w:rsid w:val="00CC2528"/>
    <w:rsid w:val="00CC2AB9"/>
    <w:rsid w:val="00CD40B7"/>
    <w:rsid w:val="00D13BA4"/>
    <w:rsid w:val="00D14E2C"/>
    <w:rsid w:val="00D151CF"/>
    <w:rsid w:val="00D23CA8"/>
    <w:rsid w:val="00D241A9"/>
    <w:rsid w:val="00D26BE4"/>
    <w:rsid w:val="00D4221D"/>
    <w:rsid w:val="00D50D81"/>
    <w:rsid w:val="00D5412F"/>
    <w:rsid w:val="00D54693"/>
    <w:rsid w:val="00D54DC1"/>
    <w:rsid w:val="00D5747B"/>
    <w:rsid w:val="00D625E4"/>
    <w:rsid w:val="00D64A4E"/>
    <w:rsid w:val="00D712AD"/>
    <w:rsid w:val="00D720D5"/>
    <w:rsid w:val="00D72BC9"/>
    <w:rsid w:val="00D77205"/>
    <w:rsid w:val="00D842AF"/>
    <w:rsid w:val="00D92081"/>
    <w:rsid w:val="00D97753"/>
    <w:rsid w:val="00DA7961"/>
    <w:rsid w:val="00DB302D"/>
    <w:rsid w:val="00DB57C1"/>
    <w:rsid w:val="00DC01E3"/>
    <w:rsid w:val="00DC4840"/>
    <w:rsid w:val="00DC79BF"/>
    <w:rsid w:val="00DD734D"/>
    <w:rsid w:val="00DD7BD3"/>
    <w:rsid w:val="00DF0219"/>
    <w:rsid w:val="00DF725B"/>
    <w:rsid w:val="00E00A18"/>
    <w:rsid w:val="00E0512E"/>
    <w:rsid w:val="00E15F6E"/>
    <w:rsid w:val="00E324DB"/>
    <w:rsid w:val="00E438A5"/>
    <w:rsid w:val="00E45F93"/>
    <w:rsid w:val="00E56FC4"/>
    <w:rsid w:val="00E577F0"/>
    <w:rsid w:val="00E610FD"/>
    <w:rsid w:val="00E843C3"/>
    <w:rsid w:val="00E85186"/>
    <w:rsid w:val="00E856B6"/>
    <w:rsid w:val="00E96D8C"/>
    <w:rsid w:val="00EB3796"/>
    <w:rsid w:val="00ED3005"/>
    <w:rsid w:val="00ED6F8C"/>
    <w:rsid w:val="00EE0C30"/>
    <w:rsid w:val="00EF1D22"/>
    <w:rsid w:val="00F038BB"/>
    <w:rsid w:val="00F07971"/>
    <w:rsid w:val="00F144F7"/>
    <w:rsid w:val="00F16E71"/>
    <w:rsid w:val="00F17002"/>
    <w:rsid w:val="00F2318F"/>
    <w:rsid w:val="00F24C8B"/>
    <w:rsid w:val="00F27ED8"/>
    <w:rsid w:val="00F27F18"/>
    <w:rsid w:val="00F307F1"/>
    <w:rsid w:val="00F31883"/>
    <w:rsid w:val="00F41CEB"/>
    <w:rsid w:val="00F43FA7"/>
    <w:rsid w:val="00F52957"/>
    <w:rsid w:val="00F61D2A"/>
    <w:rsid w:val="00F648A1"/>
    <w:rsid w:val="00F65956"/>
    <w:rsid w:val="00F6601F"/>
    <w:rsid w:val="00F70B88"/>
    <w:rsid w:val="00F76E85"/>
    <w:rsid w:val="00F82206"/>
    <w:rsid w:val="00F909C8"/>
    <w:rsid w:val="00FB4169"/>
    <w:rsid w:val="00FB4906"/>
    <w:rsid w:val="00FB4B36"/>
    <w:rsid w:val="00FB60A6"/>
    <w:rsid w:val="00FC1A88"/>
    <w:rsid w:val="00FC489E"/>
    <w:rsid w:val="00FD3102"/>
    <w:rsid w:val="00FD669F"/>
    <w:rsid w:val="00FE0049"/>
    <w:rsid w:val="00FE2C04"/>
    <w:rsid w:val="00FE409B"/>
    <w:rsid w:val="00FE5D01"/>
    <w:rsid w:val="00FE6412"/>
    <w:rsid w:val="00FF4313"/>
    <w:rsid w:val="00FF733A"/>
  </w:rsids>
  <m:mathPr>
    <m:mathFont m:val="Cambria Math"/>
    <m:brkBin m:val="before"/>
    <m:brkBinSub m:val="--"/>
    <m:smallFrac m:val="0"/>
    <m:dispDef/>
    <m:lMargin m:val="0"/>
    <m:rMargin m:val="0"/>
    <m:defJc m:val="centerGroup"/>
    <m:wrapIndent m:val="1440"/>
    <m:intLim m:val="subSup"/>
    <m:naryLim m:val="undOvr"/>
  </m:mathPr>
  <w:themeFontLang w:val="es-ES_tradnl" w:eastAsia="zh-TW"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6F02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4E6D8A"/>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4E6D8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386</Words>
  <Characters>2128</Characters>
  <Application>Microsoft Office Word</Application>
  <DocSecurity>0</DocSecurity>
  <Lines>17</Lines>
  <Paragraphs>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kley</dc:creator>
  <cp:keywords/>
  <dc:description/>
  <cp:lastModifiedBy>Annie</cp:lastModifiedBy>
  <cp:revision>10</cp:revision>
  <dcterms:created xsi:type="dcterms:W3CDTF">2018-11-26T10:24:00Z</dcterms:created>
  <dcterms:modified xsi:type="dcterms:W3CDTF">2018-11-26T19:35:00Z</dcterms:modified>
</cp:coreProperties>
</file>